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9F6055" w14:textId="6DA1176B" w:rsidR="00071E33" w:rsidRPr="00071E33" w:rsidRDefault="00940F30" w:rsidP="00071E33">
      <w:pPr>
        <w:rPr>
          <w:rFonts w:ascii="Times New Roman" w:hAnsi="Times New Roman" w:cs="Times New Roman"/>
          <w:b/>
          <w:bCs/>
          <w:sz w:val="24"/>
        </w:rPr>
      </w:pPr>
      <w:r w:rsidRPr="00242D46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BB678B">
        <w:rPr>
          <w:rFonts w:ascii="Times New Roman" w:hAnsi="Times New Roman" w:cs="Times New Roman" w:hint="eastAsia"/>
          <w:b/>
          <w:bCs/>
          <w:sz w:val="24"/>
        </w:rPr>
        <w:t>3</w:t>
      </w:r>
      <w:r w:rsidRPr="00242D46">
        <w:rPr>
          <w:rFonts w:ascii="Times New Roman" w:hAnsi="Times New Roman" w:cs="Times New Roman"/>
          <w:b/>
          <w:bCs/>
          <w:sz w:val="24"/>
        </w:rPr>
        <w:t>: Change in E-DII Coefficient with Addition or Removal of Covariates</w:t>
      </w:r>
    </w:p>
    <w:tbl>
      <w:tblPr>
        <w:tblW w:w="0" w:type="auto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1"/>
        <w:gridCol w:w="2259"/>
        <w:gridCol w:w="2100"/>
        <w:gridCol w:w="850"/>
      </w:tblGrid>
      <w:tr w:rsidR="00242D46" w:rsidRPr="00242D46" w14:paraId="53228679" w14:textId="77777777" w:rsidTr="00071E3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C93DD5" w14:textId="1C7E3EB8" w:rsidR="00242D46" w:rsidRPr="00071E33" w:rsidRDefault="00242D46" w:rsidP="0007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D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BDED41" w14:textId="57234825" w:rsidR="00242D46" w:rsidRPr="00071E33" w:rsidRDefault="00242D46" w:rsidP="0007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D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ic Model + Covaria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43A105" w14:textId="5AB2A698" w:rsidR="00242D46" w:rsidRPr="00071E33" w:rsidRDefault="00242D46" w:rsidP="0007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D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ll Model - Covaria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84FE74" w14:textId="0DC719AD" w:rsidR="00242D46" w:rsidRPr="00071E33" w:rsidRDefault="00242D46" w:rsidP="0007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D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ected</w:t>
            </w:r>
          </w:p>
        </w:tc>
      </w:tr>
      <w:tr w:rsidR="00242D46" w:rsidRPr="00242D46" w14:paraId="3B5E033A" w14:textId="77777777" w:rsidTr="00071E3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8DC418" w14:textId="7D7428FD" w:rsidR="00242D46" w:rsidRPr="00071E33" w:rsidRDefault="00242D46" w:rsidP="0007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D46">
              <w:rPr>
                <w:rFonts w:ascii="Times New Roman" w:hAnsi="Times New Roman" w:cs="Times New Roman"/>
                <w:sz w:val="20"/>
                <w:szCs w:val="20"/>
              </w:rPr>
              <w:t>Initial regression coeffici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29A9BF" w14:textId="77777777" w:rsidR="00242D46" w:rsidRPr="00071E33" w:rsidRDefault="00242D46" w:rsidP="0007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E33">
              <w:rPr>
                <w:rFonts w:ascii="Times New Roman" w:hAnsi="Times New Roman" w:cs="Times New Roman"/>
                <w:sz w:val="20"/>
                <w:szCs w:val="20"/>
              </w:rPr>
              <w:t>0.25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61C3A1" w14:textId="77777777" w:rsidR="00242D46" w:rsidRPr="00071E33" w:rsidRDefault="00242D46" w:rsidP="0007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E33">
              <w:rPr>
                <w:rFonts w:ascii="Times New Roman" w:hAnsi="Times New Roman" w:cs="Times New Roman"/>
                <w:sz w:val="20"/>
                <w:szCs w:val="20"/>
              </w:rPr>
              <w:t>0.21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9AB6A8" w14:textId="77777777" w:rsidR="00242D46" w:rsidRPr="00071E33" w:rsidRDefault="00242D46" w:rsidP="00071E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D46" w:rsidRPr="00242D46" w14:paraId="726FCCAB" w14:textId="77777777" w:rsidTr="00071E3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AEAAC1" w14:textId="2AC0AD96" w:rsidR="00242D46" w:rsidRPr="00071E33" w:rsidRDefault="00242D46" w:rsidP="0007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D46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C680EB" w14:textId="77777777" w:rsidR="00242D46" w:rsidRPr="00071E33" w:rsidRDefault="00242D46" w:rsidP="0007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E33">
              <w:rPr>
                <w:rFonts w:ascii="Times New Roman" w:hAnsi="Times New Roman" w:cs="Times New Roman"/>
                <w:sz w:val="20"/>
                <w:szCs w:val="20"/>
              </w:rPr>
              <w:t>0.25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4C6514" w14:textId="77777777" w:rsidR="00242D46" w:rsidRPr="00071E33" w:rsidRDefault="00242D46" w:rsidP="0007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E33">
              <w:rPr>
                <w:rFonts w:ascii="Times New Roman" w:hAnsi="Times New Roman" w:cs="Times New Roman"/>
                <w:sz w:val="20"/>
                <w:szCs w:val="20"/>
              </w:rPr>
              <w:t>0.22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CE8277" w14:textId="77777777" w:rsidR="00242D46" w:rsidRPr="00071E33" w:rsidRDefault="00242D46" w:rsidP="00071E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D46" w:rsidRPr="00242D46" w14:paraId="0361C7D6" w14:textId="77777777" w:rsidTr="00071E3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0BBA3A" w14:textId="78FDCE50" w:rsidR="00242D46" w:rsidRPr="00071E33" w:rsidRDefault="00242D46" w:rsidP="0007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E3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50FBFA" w14:textId="77777777" w:rsidR="00242D46" w:rsidRPr="00071E33" w:rsidRDefault="00242D46" w:rsidP="0007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E33">
              <w:rPr>
                <w:rFonts w:ascii="Times New Roman" w:hAnsi="Times New Roman" w:cs="Times New Roman"/>
                <w:sz w:val="20"/>
                <w:szCs w:val="20"/>
              </w:rPr>
              <w:t>0.23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DF6570" w14:textId="77777777" w:rsidR="00242D46" w:rsidRPr="00071E33" w:rsidRDefault="00242D46" w:rsidP="0007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E33">
              <w:rPr>
                <w:rFonts w:ascii="Times New Roman" w:hAnsi="Times New Roman" w:cs="Times New Roman"/>
                <w:sz w:val="20"/>
                <w:szCs w:val="20"/>
              </w:rPr>
              <w:t>0.2434 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433554" w14:textId="77777777" w:rsidR="00242D46" w:rsidRPr="00071E33" w:rsidRDefault="00242D46" w:rsidP="0007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E3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42D46" w:rsidRPr="00242D46" w14:paraId="450F7878" w14:textId="77777777" w:rsidTr="00071E3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3C1AEE" w14:textId="7E09DA35" w:rsidR="00242D46" w:rsidRPr="00071E33" w:rsidRDefault="00242D46" w:rsidP="0007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D46">
              <w:rPr>
                <w:rFonts w:ascii="Times New Roman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13C736" w14:textId="77777777" w:rsidR="00242D46" w:rsidRPr="00071E33" w:rsidRDefault="00242D46" w:rsidP="0007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E33">
              <w:rPr>
                <w:rFonts w:ascii="Times New Roman" w:hAnsi="Times New Roman" w:cs="Times New Roman"/>
                <w:sz w:val="20"/>
                <w:szCs w:val="20"/>
              </w:rPr>
              <w:t>0.25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CE19B0" w14:textId="77777777" w:rsidR="00242D46" w:rsidRPr="00071E33" w:rsidRDefault="00242D46" w:rsidP="0007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E33">
              <w:rPr>
                <w:rFonts w:ascii="Times New Roman" w:hAnsi="Times New Roman" w:cs="Times New Roman"/>
                <w:sz w:val="20"/>
                <w:szCs w:val="20"/>
              </w:rPr>
              <w:t>0.20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BC622F" w14:textId="77777777" w:rsidR="00242D46" w:rsidRPr="00071E33" w:rsidRDefault="00242D46" w:rsidP="00071E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D46" w:rsidRPr="00242D46" w14:paraId="135A5005" w14:textId="77777777" w:rsidTr="00071E3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8D73CC" w14:textId="65AAE0CD" w:rsidR="00242D46" w:rsidRPr="00071E33" w:rsidRDefault="00242D46" w:rsidP="0007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E33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DC94CF" w14:textId="77777777" w:rsidR="00242D46" w:rsidRPr="00071E33" w:rsidRDefault="00242D46" w:rsidP="0007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E33">
              <w:rPr>
                <w:rFonts w:ascii="Times New Roman" w:hAnsi="Times New Roman" w:cs="Times New Roman"/>
                <w:sz w:val="20"/>
                <w:szCs w:val="20"/>
              </w:rPr>
              <w:t>0.23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4597E0" w14:textId="77777777" w:rsidR="00242D46" w:rsidRPr="00071E33" w:rsidRDefault="00242D46" w:rsidP="0007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E33">
              <w:rPr>
                <w:rFonts w:ascii="Times New Roman" w:hAnsi="Times New Roman" w:cs="Times New Roman"/>
                <w:sz w:val="20"/>
                <w:szCs w:val="20"/>
              </w:rPr>
              <w:t>0.22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E03B92" w14:textId="77777777" w:rsidR="00242D46" w:rsidRPr="00071E33" w:rsidRDefault="00242D46" w:rsidP="00071E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D46" w:rsidRPr="00242D46" w14:paraId="061567BB" w14:textId="77777777" w:rsidTr="00071E3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BC8C96" w14:textId="677F0E1C" w:rsidR="00242D46" w:rsidRPr="00071E33" w:rsidRDefault="00242D46" w:rsidP="0007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E33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D64C34" w14:textId="77777777" w:rsidR="00242D46" w:rsidRPr="00071E33" w:rsidRDefault="00242D46" w:rsidP="0007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E33">
              <w:rPr>
                <w:rFonts w:ascii="Times New Roman" w:hAnsi="Times New Roman" w:cs="Times New Roman"/>
                <w:sz w:val="20"/>
                <w:szCs w:val="20"/>
              </w:rPr>
              <w:t>0.24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363D49" w14:textId="77777777" w:rsidR="00242D46" w:rsidRPr="00071E33" w:rsidRDefault="00242D46" w:rsidP="0007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E33">
              <w:rPr>
                <w:rFonts w:ascii="Times New Roman" w:hAnsi="Times New Roman" w:cs="Times New Roman"/>
                <w:sz w:val="20"/>
                <w:szCs w:val="20"/>
              </w:rPr>
              <w:t>0.21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D9DD8F" w14:textId="77777777" w:rsidR="00242D46" w:rsidRPr="00071E33" w:rsidRDefault="00242D46" w:rsidP="00071E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D46" w:rsidRPr="00242D46" w14:paraId="73ABB16C" w14:textId="77777777" w:rsidTr="00071E3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392DEC" w14:textId="1C2370A0" w:rsidR="00242D46" w:rsidRPr="00071E33" w:rsidRDefault="00242D46" w:rsidP="0007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D46">
              <w:rPr>
                <w:rFonts w:ascii="Times New Roman" w:hAnsi="Times New Roman" w:cs="Times New Roman"/>
                <w:sz w:val="20"/>
                <w:szCs w:val="20"/>
              </w:rPr>
              <w:t>Poverty-to-income rati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D93082" w14:textId="77777777" w:rsidR="00242D46" w:rsidRPr="00071E33" w:rsidRDefault="00242D46" w:rsidP="0007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E33">
              <w:rPr>
                <w:rFonts w:ascii="Times New Roman" w:hAnsi="Times New Roman" w:cs="Times New Roman"/>
                <w:sz w:val="20"/>
                <w:szCs w:val="20"/>
              </w:rPr>
              <w:t>0.24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26A35A" w14:textId="77777777" w:rsidR="00242D46" w:rsidRPr="00071E33" w:rsidRDefault="00242D46" w:rsidP="0007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E33">
              <w:rPr>
                <w:rFonts w:ascii="Times New Roman" w:hAnsi="Times New Roman" w:cs="Times New Roman"/>
                <w:sz w:val="20"/>
                <w:szCs w:val="20"/>
              </w:rPr>
              <w:t>0.22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55690A" w14:textId="77777777" w:rsidR="00242D46" w:rsidRPr="00071E33" w:rsidRDefault="00242D46" w:rsidP="00071E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D46" w:rsidRPr="00242D46" w14:paraId="37960EAF" w14:textId="77777777" w:rsidTr="00071E3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C278B1" w14:textId="1053AFB3" w:rsidR="00242D46" w:rsidRPr="00071E33" w:rsidRDefault="00242D46" w:rsidP="0007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D46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392225" w14:textId="77777777" w:rsidR="00242D46" w:rsidRPr="00071E33" w:rsidRDefault="00242D46" w:rsidP="0007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E33">
              <w:rPr>
                <w:rFonts w:ascii="Times New Roman" w:hAnsi="Times New Roman" w:cs="Times New Roman"/>
                <w:sz w:val="20"/>
                <w:szCs w:val="20"/>
              </w:rPr>
              <w:t>0.2770 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DFE98A" w14:textId="77777777" w:rsidR="00242D46" w:rsidRPr="00071E33" w:rsidRDefault="00242D46" w:rsidP="0007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E33">
              <w:rPr>
                <w:rFonts w:ascii="Times New Roman" w:hAnsi="Times New Roman" w:cs="Times New Roman"/>
                <w:sz w:val="20"/>
                <w:szCs w:val="20"/>
              </w:rPr>
              <w:t>0.21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0F35F6" w14:textId="77777777" w:rsidR="00242D46" w:rsidRPr="00071E33" w:rsidRDefault="00242D46" w:rsidP="0007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E3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42D46" w:rsidRPr="00242D46" w14:paraId="5EFD9AC3" w14:textId="77777777" w:rsidTr="00071E3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BE3422" w14:textId="3BA90489" w:rsidR="00242D46" w:rsidRPr="00071E33" w:rsidRDefault="00242D46" w:rsidP="0007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D46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217978" w14:textId="77777777" w:rsidR="00242D46" w:rsidRPr="00071E33" w:rsidRDefault="00242D46" w:rsidP="0007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E33">
              <w:rPr>
                <w:rFonts w:ascii="Times New Roman" w:hAnsi="Times New Roman" w:cs="Times New Roman"/>
                <w:sz w:val="20"/>
                <w:szCs w:val="20"/>
              </w:rPr>
              <w:t>0.23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3DA7AB" w14:textId="77777777" w:rsidR="00242D46" w:rsidRPr="00071E33" w:rsidRDefault="00242D46" w:rsidP="0007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E33">
              <w:rPr>
                <w:rFonts w:ascii="Times New Roman" w:hAnsi="Times New Roman" w:cs="Times New Roman"/>
                <w:sz w:val="20"/>
                <w:szCs w:val="20"/>
              </w:rPr>
              <w:t>0.21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561201" w14:textId="77777777" w:rsidR="00242D46" w:rsidRPr="00071E33" w:rsidRDefault="00242D46" w:rsidP="00071E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84A763F" w14:textId="77777777" w:rsidR="00242D46" w:rsidRDefault="00242D46">
      <w:pPr>
        <w:rPr>
          <w:rFonts w:hint="eastAsia"/>
        </w:rPr>
      </w:pPr>
    </w:p>
    <w:p w14:paraId="330021EE" w14:textId="0216C67C" w:rsidR="00242D46" w:rsidRDefault="00242D46">
      <w:pPr>
        <w:rPr>
          <w:rFonts w:hint="eastAsia"/>
        </w:rPr>
      </w:pPr>
      <w:r w:rsidRPr="00242D46">
        <w:rPr>
          <w:rFonts w:hint="eastAsia"/>
        </w:rPr>
        <w:t xml:space="preserve">Note: </w:t>
      </w:r>
      <w:r w:rsidRPr="00071E33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242D46">
        <w:rPr>
          <w:rFonts w:hint="eastAsia"/>
        </w:rPr>
        <w:t>indicates &gt;10% change in E-DII regression coefficient compared to the initial value.</w:t>
      </w:r>
      <w:r>
        <w:rPr>
          <w:rFonts w:hint="eastAsia"/>
        </w:rPr>
        <w:t xml:space="preserve"> </w:t>
      </w:r>
      <w:r w:rsidRPr="00242D46">
        <w:rPr>
          <w:rFonts w:hint="eastAsia"/>
        </w:rPr>
        <w:t>The basic model included only the exposure variable (E-DII), while the full model included all potential covariates</w:t>
      </w:r>
      <w:r>
        <w:rPr>
          <w:rFonts w:hint="eastAsia"/>
        </w:rPr>
        <w:t>.</w:t>
      </w:r>
    </w:p>
    <w:sectPr w:rsidR="00242D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D03B8F" w14:textId="77777777" w:rsidR="00C5437C" w:rsidRDefault="00C5437C" w:rsidP="00071E3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999F70F" w14:textId="77777777" w:rsidR="00C5437C" w:rsidRDefault="00C5437C" w:rsidP="00071E3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0EC110" w14:textId="77777777" w:rsidR="00C5437C" w:rsidRDefault="00C5437C" w:rsidP="00071E3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EB4C8FF" w14:textId="77777777" w:rsidR="00C5437C" w:rsidRDefault="00C5437C" w:rsidP="00071E3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910"/>
    <w:rsid w:val="00071E33"/>
    <w:rsid w:val="000B1910"/>
    <w:rsid w:val="000D2AD1"/>
    <w:rsid w:val="00242D46"/>
    <w:rsid w:val="002C2E95"/>
    <w:rsid w:val="004C620D"/>
    <w:rsid w:val="00940F30"/>
    <w:rsid w:val="00AF50A6"/>
    <w:rsid w:val="00B22EC6"/>
    <w:rsid w:val="00B27D36"/>
    <w:rsid w:val="00BB678B"/>
    <w:rsid w:val="00C5437C"/>
    <w:rsid w:val="00DB3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24E25D"/>
  <w15:chartTrackingRefBased/>
  <w15:docId w15:val="{19A0373B-FA42-4D50-9896-930F9ADE0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B191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19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19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191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191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191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191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191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191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191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B19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B19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B191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B191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B191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B191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B191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B191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B191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B19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191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B19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19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B19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191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B191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B19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B191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B191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71E3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71E3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71E3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71E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879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煌 喻</dc:creator>
  <cp:keywords/>
  <dc:description/>
  <cp:lastModifiedBy>煌 喻</cp:lastModifiedBy>
  <cp:revision>4</cp:revision>
  <dcterms:created xsi:type="dcterms:W3CDTF">2025-03-20T13:59:00Z</dcterms:created>
  <dcterms:modified xsi:type="dcterms:W3CDTF">2025-03-22T08:59:00Z</dcterms:modified>
</cp:coreProperties>
</file>